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2E80A" w14:textId="77777777" w:rsidR="00721A20" w:rsidRDefault="00721A20" w:rsidP="00721A20">
      <w:pPr>
        <w:pStyle w:val="Caption"/>
        <w:keepNext/>
        <w:rPr>
          <w:rFonts w:ascii="Times New Roman" w:hAnsi="Times New Roman"/>
          <w:color w:val="auto"/>
          <w:sz w:val="24"/>
        </w:rPr>
      </w:pPr>
      <w:r>
        <w:rPr>
          <w:rFonts w:ascii="Times New Roman" w:hAnsi="Times New Roman"/>
          <w:color w:val="auto"/>
          <w:sz w:val="24"/>
        </w:rPr>
        <w:t>Supporting Information</w:t>
      </w:r>
      <w:bookmarkStart w:id="0" w:name="_GoBack"/>
      <w:bookmarkEnd w:id="0"/>
    </w:p>
    <w:p w14:paraId="68DC9F4C" w14:textId="77777777" w:rsidR="00721A20" w:rsidRPr="001A4C98" w:rsidRDefault="00721A20" w:rsidP="00721A20">
      <w:pPr>
        <w:pStyle w:val="Caption"/>
        <w:keepNext/>
        <w:rPr>
          <w:rFonts w:ascii="Times New Roman" w:hAnsi="Times New Roman"/>
          <w:color w:val="auto"/>
          <w:sz w:val="24"/>
        </w:rPr>
      </w:pPr>
      <w:r w:rsidRPr="001A4C98">
        <w:rPr>
          <w:rFonts w:ascii="Times New Roman" w:hAnsi="Times New Roman"/>
          <w:color w:val="auto"/>
          <w:sz w:val="24"/>
        </w:rPr>
        <w:t>S3</w:t>
      </w:r>
      <w:r>
        <w:rPr>
          <w:rFonts w:ascii="Times New Roman" w:hAnsi="Times New Roman"/>
          <w:color w:val="auto"/>
          <w:sz w:val="24"/>
        </w:rPr>
        <w:t xml:space="preserve"> </w:t>
      </w:r>
      <w:r w:rsidRPr="001A4C98">
        <w:rPr>
          <w:rFonts w:ascii="Times New Roman" w:hAnsi="Times New Roman"/>
          <w:color w:val="auto"/>
          <w:sz w:val="24"/>
        </w:rPr>
        <w:t>Table</w:t>
      </w:r>
      <w:r>
        <w:rPr>
          <w:rFonts w:ascii="Times New Roman" w:hAnsi="Times New Roman"/>
          <w:color w:val="auto"/>
          <w:sz w:val="24"/>
        </w:rPr>
        <w:t>.</w:t>
      </w:r>
      <w:r w:rsidRPr="001A4C98">
        <w:rPr>
          <w:rFonts w:ascii="Times New Roman" w:hAnsi="Times New Roman"/>
          <w:color w:val="auto"/>
          <w:sz w:val="24"/>
        </w:rPr>
        <w:t xml:space="preserve"> Natural model averages for variables in predicting the presence of a female executive on society boards. </w:t>
      </w:r>
    </w:p>
    <w:tbl>
      <w:tblPr>
        <w:tblW w:w="8203" w:type="dxa"/>
        <w:tblInd w:w="93" w:type="dxa"/>
        <w:tblLook w:val="04A0" w:firstRow="1" w:lastRow="0" w:firstColumn="1" w:lastColumn="0" w:noHBand="0" w:noVBand="1"/>
      </w:tblPr>
      <w:tblGrid>
        <w:gridCol w:w="3302"/>
        <w:gridCol w:w="1123"/>
        <w:gridCol w:w="950"/>
        <w:gridCol w:w="956"/>
        <w:gridCol w:w="956"/>
        <w:gridCol w:w="950"/>
      </w:tblGrid>
      <w:tr w:rsidR="00721A20" w:rsidRPr="001A4C98" w14:paraId="26972C90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D81460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Factor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92AB0C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Estimat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3B8D516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SE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D36BC9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Lower CI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DAB9BD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Upper CI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145896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b/>
                <w:b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b/>
                <w:bCs/>
                <w:lang w:eastAsia="en-GB"/>
              </w:rPr>
              <w:t>w</w:t>
            </w:r>
          </w:p>
        </w:tc>
      </w:tr>
      <w:tr w:rsidR="00721A20" w:rsidRPr="001A4C98" w14:paraId="2A7143FC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6163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Society Ag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5DAF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0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E4B4A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0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B1EA4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33B5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0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94B0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721A20" w:rsidRPr="001A4C98" w14:paraId="4A78CD47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49E39A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Leadership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D689A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2DE1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5F2C30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2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F15D1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5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4A773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721A20" w:rsidRPr="001A4C98" w14:paraId="63A1E45F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80938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Females on Board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65674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F60F3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iCs/>
                <w:lang w:eastAsia="en-GB"/>
              </w:rPr>
              <w:t>0.3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574F0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07A77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6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E711C7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iCs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721A20" w:rsidRPr="001A4C98" w14:paraId="7667CDA8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2EBA0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Board Siz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62E2B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607A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2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172C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8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E2573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F73BB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721A20" w:rsidRPr="001A4C98" w14:paraId="113F4BF5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9A8A3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Statement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7196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5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67A5A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0CB27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E65B2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D01EEC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iCs/>
                <w:lang w:eastAsia="en-GB"/>
              </w:rPr>
              <w:t>1.00</w:t>
            </w:r>
          </w:p>
        </w:tc>
      </w:tr>
      <w:tr w:rsidR="00721A20" w:rsidRPr="001A4C98" w14:paraId="07D1770C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1B22C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Disciplin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D165B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4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BF68C5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2FA85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1.2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1BFEC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4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C8119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4970AF7B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0CE78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National vs International Sc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8D938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8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619C41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5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26E7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1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5C16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9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A8EB0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7C722646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08EEB5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National vs Continental Scal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A543F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7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EBB1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801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BEBEC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8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67B39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061DDDCE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35346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Europe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0E8A6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6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099CA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7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8A456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2.2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55BCB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8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F71CF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7F9948D5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2E5E0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N. Americ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9AB80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6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2145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0.8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30C1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2.3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D2A0A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0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297E0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027F3A07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C1920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Australas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C34E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0.6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D69A3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5A9E6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2.5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BCFED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49043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16229D77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1D04B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Asia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0BE7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-1.7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7B751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1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608155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3.7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4E6ABB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3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13B08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  <w:tr w:rsidR="00721A20" w:rsidRPr="001A4C98" w14:paraId="3219DC7F" w14:textId="77777777" w:rsidTr="00C235DD">
        <w:trPr>
          <w:trHeight w:val="300"/>
        </w:trPr>
        <w:tc>
          <w:tcPr>
            <w:tcW w:w="3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FFA5F0" w14:textId="77777777" w:rsidR="00721A20" w:rsidRPr="001A4C98" w:rsidRDefault="00721A20" w:rsidP="00C235DD">
            <w:pPr>
              <w:spacing w:after="0"/>
              <w:rPr>
                <w:rFonts w:ascii="Times New Roman" w:eastAsia="Times New Roman" w:hAnsi="Times New Roman" w:cs="Calibri"/>
                <w:lang w:eastAsia="en-GB"/>
              </w:rPr>
            </w:pPr>
            <w:r w:rsidRPr="001A4C98">
              <w:rPr>
                <w:rFonts w:ascii="Times New Roman" w:eastAsia="Times New Roman" w:hAnsi="Times New Roman" w:cs="Calibri"/>
                <w:lang w:eastAsia="en-GB"/>
              </w:rPr>
              <w:t>Africa vs S. America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8DBB83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1.84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5F4377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1.3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AC12E1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-4.43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5D3C19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75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D75662" w14:textId="77777777" w:rsidR="00721A20" w:rsidRPr="001A4C98" w:rsidRDefault="00721A20" w:rsidP="00C235DD">
            <w:pPr>
              <w:spacing w:after="0"/>
              <w:jc w:val="right"/>
              <w:rPr>
                <w:rFonts w:ascii="Times New Roman" w:eastAsia="Times New Roman" w:hAnsi="Times New Roman" w:cs="Calibri"/>
                <w:lang w:eastAsia="en-GB"/>
              </w:rPr>
            </w:pPr>
            <w:r>
              <w:rPr>
                <w:rFonts w:ascii="Times New Roman" w:eastAsia="Times New Roman" w:hAnsi="Times New Roman" w:cs="Calibri"/>
                <w:lang w:eastAsia="en-GB"/>
              </w:rPr>
              <w:t>0.05</w:t>
            </w:r>
          </w:p>
        </w:tc>
      </w:tr>
    </w:tbl>
    <w:p w14:paraId="252CC762" w14:textId="77777777" w:rsidR="00721A20" w:rsidRPr="001A4C98" w:rsidRDefault="00721A20" w:rsidP="00721A20">
      <w:pPr>
        <w:rPr>
          <w:rFonts w:ascii="Times New Roman" w:hAnsi="Times New Roman"/>
        </w:rPr>
      </w:pPr>
    </w:p>
    <w:p w14:paraId="41E9CCDF" w14:textId="77777777" w:rsidR="003709B1" w:rsidRDefault="003709B1"/>
    <w:sectPr w:rsidR="003709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A20"/>
    <w:rsid w:val="003709B1"/>
    <w:rsid w:val="00605F27"/>
    <w:rsid w:val="00721A20"/>
    <w:rsid w:val="00BD7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0722D4"/>
  <w15:chartTrackingRefBased/>
  <w15:docId w15:val="{4F22A55C-E8B7-49C8-9FA6-F165A68F5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21A20"/>
    <w:pPr>
      <w:spacing w:after="20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721A20"/>
    <w:rPr>
      <w:b/>
      <w:bCs/>
      <w:color w:val="4472C4" w:themeColor="accent1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5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inique Potvin</dc:creator>
  <cp:keywords/>
  <dc:description/>
  <cp:lastModifiedBy>Dominique Potvin</cp:lastModifiedBy>
  <cp:revision>1</cp:revision>
  <dcterms:created xsi:type="dcterms:W3CDTF">2018-05-03T01:31:00Z</dcterms:created>
  <dcterms:modified xsi:type="dcterms:W3CDTF">2018-05-03T01:32:00Z</dcterms:modified>
</cp:coreProperties>
</file>